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57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5"/>
        <w:gridCol w:w="434"/>
        <w:gridCol w:w="568"/>
        <w:gridCol w:w="434"/>
        <w:gridCol w:w="501"/>
        <w:gridCol w:w="434"/>
        <w:gridCol w:w="501"/>
        <w:gridCol w:w="568"/>
        <w:gridCol w:w="587"/>
        <w:gridCol w:w="434"/>
        <w:gridCol w:w="434"/>
        <w:gridCol w:w="487"/>
        <w:gridCol w:w="494"/>
        <w:gridCol w:w="720"/>
        <w:gridCol w:w="368"/>
        <w:gridCol w:w="574"/>
        <w:gridCol w:w="568"/>
        <w:gridCol w:w="568"/>
        <w:gridCol w:w="701"/>
        <w:gridCol w:w="761"/>
        <w:gridCol w:w="661"/>
        <w:gridCol w:w="434"/>
        <w:gridCol w:w="601"/>
      </w:tblGrid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ccession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Q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FL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F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LUM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IQ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QIN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RIM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QuiNazol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MOD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EAQ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SOQIN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YRON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THYLBL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HA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THOT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RIMTX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YRIM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RIMETHO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HLOPROG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YCLOPG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TV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WR99210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637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72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2717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2.50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9.28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28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.34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03.525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566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79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43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7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.85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8998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55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3.27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1174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75.92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394.313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67.6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329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5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.70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.0558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27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.15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64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8.15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4.87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626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47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515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8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325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025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55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8.7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6908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65.46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404.3195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02.09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.03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4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890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3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04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7980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6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.37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98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73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8.2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761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81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4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1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675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1295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7.35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176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7.435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735.093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0.595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99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126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5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.01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.7549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96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.57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.92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.82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55.445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4796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1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15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85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1325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7.97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7600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1.71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88.879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31.925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4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6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378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6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.0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269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7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.94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.6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.81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3.725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487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2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385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7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996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8.59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5181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9.82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86.035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08.06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08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8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7458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.57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1957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.53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8.8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.81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8.27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6.56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.314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245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7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81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26965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75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0.40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9052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11.43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68.2795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67.38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.54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75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76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6368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0.14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8371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.9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.63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.79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8.59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3.14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.246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7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5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02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865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5151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3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8.32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.7099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62.23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45.1625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803.55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43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7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230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641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3.01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0122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50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.36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.2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.87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7.835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53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67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675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9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845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914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.22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6042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82.535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515.328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3.545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89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044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6369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18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3413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.30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.34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92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2.77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4.19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36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66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425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8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585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27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25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.45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2757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4.865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63.924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96.55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2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534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7460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.61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7191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.47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.5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.48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50.9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2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0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24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6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1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5172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1.98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4102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52.12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3.54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6.77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.9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2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7459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.37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91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86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.16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47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7.23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6.705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637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61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45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0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15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5855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.03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1544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8.695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71.096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4.465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0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35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656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745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.59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.6631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52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.26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21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2.77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05.61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96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49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46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6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98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5911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0.91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.6413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6.02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25.2375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00.905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02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75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911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6376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.72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.5502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.08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4.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.64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4.28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54.58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53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31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43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22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.35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3442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7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8.82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6319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87.36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64.529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08.97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.86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46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129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Default="00F27310" w:rsidP="00271961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ERS010401 </w:t>
            </w:r>
          </w:p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02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.12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1119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6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.22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.63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9.98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1.355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42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99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59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.98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66955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2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5.11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0291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0.895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53.7405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15.16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.6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85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13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0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99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67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03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.89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.36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.37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1.025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.0485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40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64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9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.7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033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25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4.42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.2696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42.31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546.7055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68.83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.0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825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11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Default="00F27310" w:rsidP="00271961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ERS010407 </w:t>
            </w:r>
          </w:p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08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.40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3926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.45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.81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.88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.79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0.125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7881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88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53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8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.06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626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8.51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9019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3.245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87.469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2.76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6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Default="00F27310" w:rsidP="00271961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ERS010409 </w:t>
            </w:r>
          </w:p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10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6.03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8687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74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87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.04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.07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8.31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8852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55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785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7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18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485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5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6.69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7870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34.25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865.7175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78.8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.80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345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51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0.31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938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19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.18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8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1.54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2.125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.0177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97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435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6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315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30645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5.71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.7594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96.325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756.329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18.945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.8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69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313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638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5.93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574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.47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5.96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13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.68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2.595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35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8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.59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63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57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529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.37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6773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15.61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25.9985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9.905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5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95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981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6370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8.96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.8691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74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4.50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.07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6.94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5.51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.990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50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53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18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24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3655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95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.53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6851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19.21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34.073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79.365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82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525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637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Default="00F27310" w:rsidP="00271961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ERS010411 </w:t>
            </w:r>
          </w:p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12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2.95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.9172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.21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.8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.56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0.19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8.59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786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7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91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.005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.80965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2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.34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9761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77.255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545.348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89.96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8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9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1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57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.16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5761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91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76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.91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.77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4.345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420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13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99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0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.975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722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.38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4930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14.605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96.1825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22.155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57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95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12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Default="00F27310" w:rsidP="00271961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ERS010413 </w:t>
            </w:r>
          </w:p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1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4.67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5479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3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4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.44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8.76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2.54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088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86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.67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49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984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0.18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.9524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2.9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645.151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1.14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.7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1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61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.93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3403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4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.09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.87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.61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6.885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71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1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63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7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215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4225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75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.53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0462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5.945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0.326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59.36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71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55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e-0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52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98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.4788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45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4.59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.19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7.67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5.555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90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51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8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17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578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.59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019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8.6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7.3005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47.21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.14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95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6371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02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0402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37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4.7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92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.96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7.18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26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52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1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1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8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971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6.86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6363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40.1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230.67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7.68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59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154</w:t>
            </w:r>
          </w:p>
        </w:tc>
        <w:bookmarkStart w:id="0" w:name="_GoBack"/>
        <w:bookmarkEnd w:id="0"/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62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.19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151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.1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3.51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.96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3.95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7.06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539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42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145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85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.255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.1194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25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.57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.1883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8.395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90.156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18.98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5.89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445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3345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6372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76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6.38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14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64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11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2.43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1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Default="00F27310" w:rsidP="00271961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ERS010416 </w:t>
            </w:r>
          </w:p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1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.33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.9506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.2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.2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.29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1.8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48.64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38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27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1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.7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537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8.98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.5258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1.69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71.692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14.76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.8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e-04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5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84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.520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.82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0.02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.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.18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30.45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36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9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5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4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.09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7399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2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0.11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.0824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.85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5.963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41.8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.37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03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637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4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5.13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07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95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640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2.98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0.53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67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637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7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1.76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67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</w:tr>
      <w:tr w:rsidR="00F27310" w:rsidRPr="00AE74D3" w:rsidTr="00271961">
        <w:trPr>
          <w:trHeight w:val="20"/>
        </w:trPr>
        <w:tc>
          <w:tcPr>
            <w:tcW w:w="745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S010438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70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.3543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53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.11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.685</w:t>
            </w:r>
          </w:p>
        </w:tc>
        <w:tc>
          <w:tcPr>
            <w:tcW w:w="5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0.42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16.52</w:t>
            </w:r>
          </w:p>
        </w:tc>
        <w:tc>
          <w:tcPr>
            <w:tcW w:w="5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584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805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8</w:t>
            </w:r>
          </w:p>
        </w:tc>
        <w:tc>
          <w:tcPr>
            <w:tcW w:w="487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6</w:t>
            </w:r>
          </w:p>
        </w:tc>
        <w:tc>
          <w:tcPr>
            <w:tcW w:w="49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095</w:t>
            </w:r>
          </w:p>
        </w:tc>
        <w:tc>
          <w:tcPr>
            <w:tcW w:w="720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5459</w:t>
            </w:r>
          </w:p>
        </w:tc>
        <w:tc>
          <w:tcPr>
            <w:tcW w:w="3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57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0.055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.2382</w:t>
            </w:r>
          </w:p>
        </w:tc>
        <w:tc>
          <w:tcPr>
            <w:tcW w:w="568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7.22</w:t>
            </w:r>
          </w:p>
        </w:tc>
        <w:tc>
          <w:tcPr>
            <w:tcW w:w="7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63.0595</w:t>
            </w:r>
          </w:p>
        </w:tc>
        <w:tc>
          <w:tcPr>
            <w:tcW w:w="7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49.99</w:t>
            </w:r>
          </w:p>
        </w:tc>
        <w:tc>
          <w:tcPr>
            <w:tcW w:w="66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6</w:t>
            </w:r>
          </w:p>
        </w:tc>
        <w:tc>
          <w:tcPr>
            <w:tcW w:w="434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6</w:t>
            </w:r>
          </w:p>
        </w:tc>
        <w:tc>
          <w:tcPr>
            <w:tcW w:w="601" w:type="dxa"/>
            <w:hideMark/>
          </w:tcPr>
          <w:p w:rsidR="00F27310" w:rsidRPr="00AE74D3" w:rsidRDefault="00F27310" w:rsidP="0027196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AE74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e-04</w:t>
            </w:r>
          </w:p>
        </w:tc>
      </w:tr>
    </w:tbl>
    <w:p w:rsidR="00974A77" w:rsidRDefault="00974A77"/>
    <w:sectPr w:rsidR="00974A77" w:rsidSect="00F27310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310"/>
    <w:rsid w:val="00974A77"/>
    <w:rsid w:val="00F2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3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73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31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27310"/>
    <w:pPr>
      <w:spacing w:after="0" w:line="240" w:lineRule="auto"/>
    </w:pPr>
  </w:style>
  <w:style w:type="table" w:styleId="TableGrid">
    <w:name w:val="Table Grid"/>
    <w:basedOn w:val="TableNormal"/>
    <w:uiPriority w:val="59"/>
    <w:rsid w:val="00F273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73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310"/>
  </w:style>
  <w:style w:type="paragraph" w:styleId="Footer">
    <w:name w:val="footer"/>
    <w:basedOn w:val="Normal"/>
    <w:link w:val="FooterChar"/>
    <w:uiPriority w:val="99"/>
    <w:unhideWhenUsed/>
    <w:rsid w:val="00F273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3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3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73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31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27310"/>
    <w:pPr>
      <w:spacing w:after="0" w:line="240" w:lineRule="auto"/>
    </w:pPr>
  </w:style>
  <w:style w:type="table" w:styleId="TableGrid">
    <w:name w:val="Table Grid"/>
    <w:basedOn w:val="TableNormal"/>
    <w:uiPriority w:val="59"/>
    <w:rsid w:val="00F273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73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310"/>
  </w:style>
  <w:style w:type="paragraph" w:styleId="Footer">
    <w:name w:val="footer"/>
    <w:basedOn w:val="Normal"/>
    <w:link w:val="FooterChar"/>
    <w:uiPriority w:val="99"/>
    <w:unhideWhenUsed/>
    <w:rsid w:val="00F273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6</Words>
  <Characters>465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Wendler</dc:creator>
  <cp:lastModifiedBy>Jason Wendler</cp:lastModifiedBy>
  <cp:revision>1</cp:revision>
  <dcterms:created xsi:type="dcterms:W3CDTF">2014-02-27T14:36:00Z</dcterms:created>
  <dcterms:modified xsi:type="dcterms:W3CDTF">2014-02-27T14:37:00Z</dcterms:modified>
</cp:coreProperties>
</file>